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82EA7F" w14:textId="66C71A83" w:rsidR="00BE0AA7" w:rsidRPr="00251316" w:rsidRDefault="00BE0AA7" w:rsidP="00BE0AA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251316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Computation of Distribution of Relaxation Times by Tikhonov Regularization for </w:t>
      </w:r>
      <w:r w:rsidR="00A40409">
        <w:rPr>
          <w:rFonts w:ascii="Times New Roman" w:hAnsi="Times New Roman" w:cs="Times New Roman"/>
          <w:b/>
          <w:bCs/>
          <w:sz w:val="24"/>
          <w:szCs w:val="24"/>
          <w:lang w:val="en-IN"/>
        </w:rPr>
        <w:t>Li ion batteries</w:t>
      </w:r>
      <w:r w:rsidRPr="00251316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: Usage of L-curve method </w:t>
      </w:r>
    </w:p>
    <w:p w14:paraId="7EF5F22E" w14:textId="77777777" w:rsidR="008927F7" w:rsidRDefault="008927F7" w:rsidP="00BE0AA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IN"/>
        </w:rPr>
      </w:pPr>
    </w:p>
    <w:p w14:paraId="48CDCFF8" w14:textId="4C88EA67" w:rsidR="00660534" w:rsidRPr="00C92760" w:rsidRDefault="00660534" w:rsidP="0066053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r w:rsidRPr="00C92760">
        <w:rPr>
          <w:rFonts w:ascii="Times New Roman" w:hAnsi="Times New Roman" w:cs="Times New Roman"/>
          <w:sz w:val="24"/>
          <w:szCs w:val="24"/>
          <w:lang w:val="en-IN"/>
        </w:rPr>
        <w:t>T</w:t>
      </w:r>
      <w:r>
        <w:rPr>
          <w:rFonts w:ascii="Times New Roman" w:hAnsi="Times New Roman" w:cs="Times New Roman"/>
          <w:sz w:val="24"/>
          <w:szCs w:val="24"/>
          <w:lang w:val="en-IN"/>
        </w:rPr>
        <w:t>.</w:t>
      </w:r>
      <w:r w:rsidRPr="00C92760">
        <w:rPr>
          <w:rFonts w:ascii="Times New Roman" w:hAnsi="Times New Roman" w:cs="Times New Roman"/>
          <w:sz w:val="24"/>
          <w:szCs w:val="24"/>
          <w:lang w:val="en-IN"/>
        </w:rPr>
        <w:t xml:space="preserve"> Paul</w:t>
      </w:r>
      <w:r w:rsidR="00436C0D" w:rsidRPr="00436C0D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1</w:t>
      </w:r>
      <w:r w:rsidRPr="00436C0D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*</w:t>
      </w:r>
      <w:r>
        <w:rPr>
          <w:rFonts w:ascii="Times New Roman" w:hAnsi="Times New Roman" w:cs="Times New Roman"/>
          <w:sz w:val="24"/>
          <w:szCs w:val="24"/>
          <w:lang w:val="en-IN"/>
        </w:rPr>
        <w:t>, P. W. Chi</w:t>
      </w:r>
      <w:r w:rsidR="00436C0D" w:rsidRPr="00436C0D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1</w:t>
      </w:r>
      <w:r>
        <w:rPr>
          <w:rFonts w:ascii="Times New Roman" w:hAnsi="Times New Roman" w:cs="Times New Roman"/>
          <w:sz w:val="24"/>
          <w:szCs w:val="24"/>
          <w:lang w:val="en-IN"/>
        </w:rPr>
        <w:t>, Phillip M. Wu</w:t>
      </w:r>
      <w:r w:rsidR="00436C0D" w:rsidRPr="00436C0D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1,2,3</w:t>
      </w:r>
      <w:r w:rsidRPr="00436C0D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*</w:t>
      </w:r>
      <w:r w:rsidRPr="00436C0D"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IN"/>
        </w:rPr>
        <w:t>M. K. Wu</w:t>
      </w:r>
      <w:r w:rsidR="00436C0D" w:rsidRPr="00436C0D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1</w:t>
      </w:r>
    </w:p>
    <w:p w14:paraId="1AB03FC7" w14:textId="0E3D9E3A" w:rsidR="00660534" w:rsidRPr="00C92760" w:rsidRDefault="00436C0D" w:rsidP="0066053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r w:rsidRPr="00436C0D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1</w:t>
      </w:r>
      <w:r w:rsidR="00660534">
        <w:rPr>
          <w:rFonts w:ascii="Times New Roman" w:hAnsi="Times New Roman" w:cs="Times New Roman"/>
          <w:sz w:val="24"/>
          <w:szCs w:val="24"/>
          <w:lang w:val="en-IN"/>
        </w:rPr>
        <w:t>Institute of Physics, Academia Sinica, Taipei, Taiwan</w:t>
      </w:r>
    </w:p>
    <w:p w14:paraId="48744790" w14:textId="7AB5AE5A" w:rsidR="008927F7" w:rsidRDefault="00436C0D" w:rsidP="00BE0AA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r w:rsidRPr="00436C0D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2</w:t>
      </w:r>
      <w:r>
        <w:rPr>
          <w:rFonts w:ascii="Times New Roman" w:hAnsi="Times New Roman" w:cs="Times New Roman"/>
          <w:sz w:val="24"/>
          <w:szCs w:val="24"/>
          <w:lang w:val="en-IN"/>
        </w:rPr>
        <w:t>BitSmart LLC, San Mateo, CA, USA</w:t>
      </w:r>
    </w:p>
    <w:p w14:paraId="26EEBD64" w14:textId="3EACF5ED" w:rsidR="00436C0D" w:rsidRPr="00C92760" w:rsidRDefault="00436C0D" w:rsidP="00BE0AA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r w:rsidRPr="00436C0D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3</w:t>
      </w:r>
      <w:r>
        <w:rPr>
          <w:rFonts w:ascii="Times New Roman" w:hAnsi="Times New Roman" w:cs="Times New Roman"/>
          <w:sz w:val="24"/>
          <w:szCs w:val="24"/>
          <w:lang w:val="en-IN"/>
        </w:rPr>
        <w:t>Present address: Department of Materials and Mineral Resources Engineering, National Taipei University of Technology, 1, Sec. 3, Zhong_xiao E. Rd, Taipei, 10608, Taiwan</w:t>
      </w:r>
    </w:p>
    <w:p w14:paraId="56E70D23" w14:textId="2FE8DF9B" w:rsidR="00BE0AA7" w:rsidRDefault="00BE0AA7" w:rsidP="00BE0AA7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 xml:space="preserve">*Email: </w:t>
      </w:r>
      <w:hyperlink r:id="rId7" w:history="1">
        <w:r w:rsidR="008927F7" w:rsidRPr="00660534">
          <w:rPr>
            <w:rStyle w:val="Hyperlink"/>
            <w:rFonts w:ascii="Times New Roman" w:hAnsi="Times New Roman" w:cs="Times New Roman"/>
            <w:sz w:val="24"/>
            <w:szCs w:val="24"/>
            <w:u w:val="none"/>
            <w:lang w:val="en-IN"/>
          </w:rPr>
          <w:t>paultanmoy00@gmail.com</w:t>
        </w:r>
      </w:hyperlink>
      <w:r w:rsidR="00660534" w:rsidRPr="00660534">
        <w:rPr>
          <w:rStyle w:val="Hyperlink"/>
          <w:rFonts w:ascii="Times New Roman" w:hAnsi="Times New Roman" w:cs="Times New Roman"/>
          <w:sz w:val="24"/>
          <w:szCs w:val="24"/>
          <w:u w:val="none"/>
          <w:lang w:val="en-IN"/>
        </w:rPr>
        <w:t xml:space="preserve"> </w:t>
      </w:r>
      <w:r w:rsidR="00660534" w:rsidRPr="0066053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IN"/>
        </w:rPr>
        <w:t>(T. P</w:t>
      </w:r>
      <w:r w:rsidR="009B6EF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IN"/>
        </w:rPr>
        <w:t>aul</w:t>
      </w:r>
      <w:r w:rsidR="00660534" w:rsidRPr="0066053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IN"/>
        </w:rPr>
        <w:t xml:space="preserve">); </w:t>
      </w:r>
      <w:hyperlink r:id="rId8" w:history="1">
        <w:r w:rsidR="00660534" w:rsidRPr="00660534">
          <w:rPr>
            <w:rStyle w:val="Hyperlink"/>
            <w:rFonts w:ascii="Times New Roman" w:hAnsi="Times New Roman" w:cs="Times New Roman"/>
            <w:sz w:val="24"/>
            <w:szCs w:val="24"/>
            <w:u w:val="none"/>
            <w:lang w:val="en-IN"/>
          </w:rPr>
          <w:t>philwu@gmail.com</w:t>
        </w:r>
      </w:hyperlink>
      <w:r w:rsidR="00660534" w:rsidRPr="00660534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660534">
        <w:rPr>
          <w:rFonts w:ascii="Times New Roman" w:hAnsi="Times New Roman" w:cs="Times New Roman"/>
          <w:sz w:val="24"/>
          <w:szCs w:val="24"/>
          <w:lang w:val="en-IN"/>
        </w:rPr>
        <w:t>(P. M. Wu)</w:t>
      </w:r>
    </w:p>
    <w:p w14:paraId="1989E780" w14:textId="0B10C0B8" w:rsidR="00BE0AA7" w:rsidRDefault="00B814E8" w:rsidP="001C30D5">
      <w:pPr>
        <w:jc w:val="center"/>
        <w:rPr>
          <w:sz w:val="24"/>
        </w:rPr>
      </w:pPr>
      <w:r>
        <w:rPr>
          <w:noProof/>
          <w:lang w:val="en-IN" w:eastAsia="en-IN"/>
        </w:rPr>
        <w:drawing>
          <wp:inline distT="0" distB="0" distL="0" distR="0" wp14:anchorId="3FFEF446" wp14:editId="43A8CB12">
            <wp:extent cx="5557828" cy="1950720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7828" cy="195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57AD1" w14:textId="51F72641" w:rsidR="00B814E8" w:rsidRDefault="00B814E8" w:rsidP="001C30D5">
      <w:pPr>
        <w:jc w:val="center"/>
        <w:rPr>
          <w:sz w:val="24"/>
        </w:rPr>
      </w:pPr>
      <w:r>
        <w:rPr>
          <w:sz w:val="24"/>
        </w:rPr>
        <w:t xml:space="preserve">Fig. S1. Residual error as calculated using KK-relations </w:t>
      </w:r>
      <w:r w:rsidRPr="0077111F">
        <w:rPr>
          <w:sz w:val="24"/>
        </w:rPr>
        <w:t>for single RC circuit</w:t>
      </w:r>
      <w:r>
        <w:rPr>
          <w:sz w:val="24"/>
        </w:rPr>
        <w:t>.</w:t>
      </w:r>
    </w:p>
    <w:p w14:paraId="78E870A0" w14:textId="7E468B90" w:rsidR="00503436" w:rsidRDefault="00503436" w:rsidP="001C30D5">
      <w:pPr>
        <w:jc w:val="center"/>
        <w:rPr>
          <w:sz w:val="24"/>
        </w:rPr>
      </w:pPr>
      <w:r w:rsidRPr="00503436">
        <w:rPr>
          <w:noProof/>
          <w:sz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493B9CF7" wp14:editId="37A16468">
                <wp:simplePos x="0" y="0"/>
                <wp:positionH relativeFrom="column">
                  <wp:posOffset>716280</wp:posOffset>
                </wp:positionH>
                <wp:positionV relativeFrom="paragraph">
                  <wp:posOffset>20955</wp:posOffset>
                </wp:positionV>
                <wp:extent cx="4021455" cy="3215640"/>
                <wp:effectExtent l="0" t="0" r="0" b="0"/>
                <wp:wrapTight wrapText="bothSides">
                  <wp:wrapPolygon edited="0">
                    <wp:start x="6549" y="384"/>
                    <wp:lineTo x="1944" y="1280"/>
                    <wp:lineTo x="1739" y="1664"/>
                    <wp:lineTo x="2660" y="2687"/>
                    <wp:lineTo x="2660" y="4735"/>
                    <wp:lineTo x="716" y="7038"/>
                    <wp:lineTo x="716" y="13436"/>
                    <wp:lineTo x="2149" y="14972"/>
                    <wp:lineTo x="2660" y="14972"/>
                    <wp:lineTo x="2660" y="17019"/>
                    <wp:lineTo x="1842" y="18682"/>
                    <wp:lineTo x="1842" y="19066"/>
                    <wp:lineTo x="2251" y="19450"/>
                    <wp:lineTo x="2763" y="20346"/>
                    <wp:lineTo x="14734" y="21114"/>
                    <wp:lineTo x="14734" y="21370"/>
                    <wp:lineTo x="15144" y="21370"/>
                    <wp:lineTo x="16781" y="21114"/>
                    <wp:lineTo x="21180" y="19578"/>
                    <wp:lineTo x="21078" y="1664"/>
                    <wp:lineTo x="20567" y="1408"/>
                    <wp:lineTo x="16781" y="384"/>
                    <wp:lineTo x="6549" y="384"/>
                  </wp:wrapPolygon>
                </wp:wrapTight>
                <wp:docPr id="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21455" cy="3215640"/>
                          <a:chOff x="0" y="0"/>
                          <a:chExt cx="4021455" cy="3215640"/>
                        </a:xfrm>
                      </wpg:grpSpPr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4456" b="19420"/>
                          <a:stretch/>
                        </pic:blipFill>
                        <pic:spPr bwMode="auto">
                          <a:xfrm>
                            <a:off x="0" y="0"/>
                            <a:ext cx="4021455" cy="3215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9" name="Oval 19"/>
                        <wps:cNvSpPr/>
                        <wps:spPr>
                          <a:xfrm>
                            <a:off x="1169261" y="1882671"/>
                            <a:ext cx="1143000" cy="495300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7942AB1A" id="Group 5" o:spid="_x0000_s1026" style="position:absolute;margin-left:56.4pt;margin-top:1.65pt;width:316.65pt;height:253.2pt;z-index:-251657216" coordsize="40214,3215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7" type="#_x0000_t75" style="position:absolute;width:40214;height:321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">
                  <v:imagedata r:id="rId11" o:title="" cropbottom="12727f" cropright="16027f"/>
                </v:shape>
                <v:oval id="Oval 19" o:spid="_x0000_s1028" style="position:absolute;left:11692;top:18826;width:11430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" filled="f" strokecolor="#1f3763 [1604]" strokeweight="1pt">
                  <v:stroke joinstyle="miter"/>
                </v:oval>
                <w10:wrap type="tight"/>
              </v:group>
            </w:pict>
          </mc:Fallback>
        </mc:AlternateContent>
      </w:r>
    </w:p>
    <w:p w14:paraId="2D5B57D8" w14:textId="125A3170" w:rsidR="00503436" w:rsidRDefault="00503436" w:rsidP="001C30D5">
      <w:pPr>
        <w:jc w:val="center"/>
        <w:rPr>
          <w:sz w:val="24"/>
        </w:rPr>
      </w:pPr>
    </w:p>
    <w:p w14:paraId="0DF1EDD7" w14:textId="77777777" w:rsidR="00503436" w:rsidRDefault="00503436" w:rsidP="001C30D5">
      <w:pPr>
        <w:jc w:val="center"/>
        <w:rPr>
          <w:sz w:val="24"/>
        </w:rPr>
      </w:pPr>
    </w:p>
    <w:p w14:paraId="2F6A0DC7" w14:textId="66C56A74" w:rsidR="00D7083F" w:rsidRDefault="00D7083F" w:rsidP="001C30D5">
      <w:pPr>
        <w:jc w:val="center"/>
        <w:rPr>
          <w:sz w:val="24"/>
        </w:rPr>
      </w:pPr>
    </w:p>
    <w:p w14:paraId="3E91E013" w14:textId="205833FD" w:rsidR="00503436" w:rsidRDefault="00503436" w:rsidP="001C30D5">
      <w:pPr>
        <w:jc w:val="center"/>
        <w:rPr>
          <w:sz w:val="24"/>
        </w:rPr>
      </w:pPr>
    </w:p>
    <w:p w14:paraId="72CF3551" w14:textId="0E6A6997" w:rsidR="00503436" w:rsidRDefault="00503436" w:rsidP="001C30D5">
      <w:pPr>
        <w:jc w:val="center"/>
        <w:rPr>
          <w:sz w:val="24"/>
        </w:rPr>
      </w:pPr>
    </w:p>
    <w:p w14:paraId="236188B2" w14:textId="16EA1C4D" w:rsidR="00503436" w:rsidRDefault="00503436" w:rsidP="001C30D5">
      <w:pPr>
        <w:jc w:val="center"/>
        <w:rPr>
          <w:sz w:val="24"/>
        </w:rPr>
      </w:pPr>
    </w:p>
    <w:p w14:paraId="2E4C719E" w14:textId="6F5876BD" w:rsidR="00503436" w:rsidRDefault="00503436" w:rsidP="001C30D5">
      <w:pPr>
        <w:jc w:val="center"/>
        <w:rPr>
          <w:sz w:val="24"/>
        </w:rPr>
      </w:pPr>
    </w:p>
    <w:p w14:paraId="2FD030F0" w14:textId="527283F9" w:rsidR="00503436" w:rsidRDefault="00503436" w:rsidP="001C30D5">
      <w:pPr>
        <w:jc w:val="center"/>
        <w:rPr>
          <w:sz w:val="24"/>
        </w:rPr>
      </w:pPr>
    </w:p>
    <w:p w14:paraId="0E3DB6EC" w14:textId="7DB9C1C6" w:rsidR="00503436" w:rsidRDefault="00503436" w:rsidP="001C30D5">
      <w:pPr>
        <w:jc w:val="center"/>
        <w:rPr>
          <w:sz w:val="24"/>
        </w:rPr>
      </w:pPr>
    </w:p>
    <w:p w14:paraId="5A4BB580" w14:textId="633229B7" w:rsidR="00503436" w:rsidRDefault="00503436" w:rsidP="001C30D5">
      <w:pPr>
        <w:jc w:val="center"/>
        <w:rPr>
          <w:sz w:val="24"/>
        </w:rPr>
      </w:pPr>
    </w:p>
    <w:p w14:paraId="16772FF8" w14:textId="77777777" w:rsidR="00503436" w:rsidRPr="0077111F" w:rsidRDefault="00503436" w:rsidP="001C30D5">
      <w:pPr>
        <w:jc w:val="center"/>
        <w:rPr>
          <w:sz w:val="24"/>
        </w:rPr>
      </w:pPr>
    </w:p>
    <w:p w14:paraId="684E79AA" w14:textId="02F4A4B7" w:rsidR="0077111F" w:rsidRDefault="0077111F">
      <w:pPr>
        <w:rPr>
          <w:sz w:val="24"/>
        </w:rPr>
      </w:pPr>
      <w:r w:rsidRPr="0077111F">
        <w:rPr>
          <w:sz w:val="24"/>
        </w:rPr>
        <w:t>Fig. S</w:t>
      </w:r>
      <w:r w:rsidR="00B814E8">
        <w:rPr>
          <w:sz w:val="24"/>
        </w:rPr>
        <w:t>2</w:t>
      </w:r>
      <w:r w:rsidRPr="0077111F">
        <w:rPr>
          <w:sz w:val="24"/>
        </w:rPr>
        <w:t xml:space="preserve">. L-curve for single RC circuit to determine </w:t>
      </w:r>
      <w:r w:rsidRPr="0077111F">
        <w:rPr>
          <w:rFonts w:cstheme="minorHAnsi"/>
          <w:sz w:val="24"/>
        </w:rPr>
        <w:t>λ</w:t>
      </w:r>
      <w:r w:rsidR="001C30D5">
        <w:rPr>
          <w:rFonts w:cstheme="minorHAnsi"/>
          <w:sz w:val="24"/>
        </w:rPr>
        <w:t xml:space="preserve"> from the corner of the graph</w:t>
      </w:r>
      <w:r w:rsidRPr="0077111F">
        <w:rPr>
          <w:sz w:val="24"/>
        </w:rPr>
        <w:t xml:space="preserve">. </w:t>
      </w:r>
      <w:r w:rsidR="00251316">
        <w:rPr>
          <w:sz w:val="24"/>
        </w:rPr>
        <w:t xml:space="preserve">The dotted line shows the global corner. </w:t>
      </w:r>
      <w:r w:rsidR="00D36B84">
        <w:rPr>
          <w:sz w:val="24"/>
        </w:rPr>
        <w:t xml:space="preserve">The offset region is also marked. </w:t>
      </w:r>
    </w:p>
    <w:p w14:paraId="551A24FC" w14:textId="3747EF05" w:rsidR="00D30B73" w:rsidRDefault="00B814E8" w:rsidP="00E01E0D">
      <w:pPr>
        <w:jc w:val="center"/>
        <w:rPr>
          <w:sz w:val="24"/>
        </w:rPr>
      </w:pPr>
      <w:r>
        <w:rPr>
          <w:noProof/>
          <w:lang w:val="en-IN" w:eastAsia="en-IN"/>
        </w:rPr>
        <w:drawing>
          <wp:inline distT="0" distB="0" distL="0" distR="0" wp14:anchorId="511DB8B5" wp14:editId="1E988885">
            <wp:extent cx="5731510" cy="2011680"/>
            <wp:effectExtent l="0" t="0" r="254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2637A" w14:textId="0BA26D84" w:rsidR="00B814E8" w:rsidRDefault="00B814E8" w:rsidP="00B814E8">
      <w:pPr>
        <w:jc w:val="center"/>
        <w:rPr>
          <w:sz w:val="24"/>
        </w:rPr>
      </w:pPr>
      <w:r>
        <w:rPr>
          <w:sz w:val="24"/>
        </w:rPr>
        <w:t xml:space="preserve">Fig. S3. Residual error as calculated using KK-relations </w:t>
      </w:r>
      <w:r w:rsidRPr="0077111F">
        <w:rPr>
          <w:sz w:val="24"/>
        </w:rPr>
        <w:t xml:space="preserve">for </w:t>
      </w:r>
      <w:r>
        <w:rPr>
          <w:sz w:val="24"/>
        </w:rPr>
        <w:t>double</w:t>
      </w:r>
      <w:r w:rsidRPr="0077111F">
        <w:rPr>
          <w:sz w:val="24"/>
        </w:rPr>
        <w:t xml:space="preserve"> RC circuit</w:t>
      </w:r>
      <w:r>
        <w:rPr>
          <w:sz w:val="24"/>
        </w:rPr>
        <w:t>s with series connection.</w:t>
      </w:r>
    </w:p>
    <w:p w14:paraId="5DA966BC" w14:textId="2431FA30" w:rsidR="00B814E8" w:rsidRPr="0077111F" w:rsidRDefault="003E51B0" w:rsidP="007201F5">
      <w:pPr>
        <w:jc w:val="center"/>
        <w:rPr>
          <w:sz w:val="24"/>
        </w:rPr>
      </w:pPr>
      <w:r w:rsidRPr="003E51B0">
        <w:rPr>
          <w:noProof/>
          <w:sz w:val="24"/>
          <w:lang w:val="en-IN" w:eastAsia="en-IN"/>
        </w:rPr>
        <w:drawing>
          <wp:inline distT="0" distB="0" distL="0" distR="0" wp14:anchorId="6CE7E6A7" wp14:editId="0DA9586C">
            <wp:extent cx="4122420" cy="323088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604" b="19084"/>
                    <a:stretch/>
                  </pic:blipFill>
                  <pic:spPr bwMode="auto">
                    <a:xfrm>
                      <a:off x="0" y="0"/>
                      <a:ext cx="4122420" cy="323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309A31" w14:textId="2BF16307" w:rsidR="0077111F" w:rsidRDefault="0077111F" w:rsidP="00FE4908">
      <w:pPr>
        <w:jc w:val="center"/>
        <w:rPr>
          <w:sz w:val="24"/>
        </w:rPr>
      </w:pPr>
    </w:p>
    <w:p w14:paraId="44CEFF2B" w14:textId="77777777" w:rsidR="00251316" w:rsidRDefault="00D057CC" w:rsidP="00251316">
      <w:pPr>
        <w:rPr>
          <w:sz w:val="24"/>
        </w:rPr>
      </w:pPr>
      <w:r w:rsidRPr="0077111F">
        <w:rPr>
          <w:sz w:val="24"/>
        </w:rPr>
        <w:t>Fig. S</w:t>
      </w:r>
      <w:r w:rsidR="00B814E8">
        <w:rPr>
          <w:sz w:val="24"/>
        </w:rPr>
        <w:t>4</w:t>
      </w:r>
      <w:r w:rsidRPr="0077111F">
        <w:rPr>
          <w:sz w:val="24"/>
        </w:rPr>
        <w:t xml:space="preserve">. L-curve for </w:t>
      </w:r>
      <w:r>
        <w:rPr>
          <w:sz w:val="24"/>
        </w:rPr>
        <w:t xml:space="preserve">2 RC circuits with different capacitances and resistances in series </w:t>
      </w:r>
      <w:r w:rsidRPr="0077111F">
        <w:rPr>
          <w:sz w:val="24"/>
        </w:rPr>
        <w:t xml:space="preserve">to determine </w:t>
      </w:r>
      <w:r w:rsidRPr="0077111F">
        <w:rPr>
          <w:rFonts w:cstheme="minorHAnsi"/>
          <w:sz w:val="24"/>
        </w:rPr>
        <w:t>λ</w:t>
      </w:r>
      <w:r w:rsidRPr="0077111F">
        <w:rPr>
          <w:sz w:val="24"/>
        </w:rPr>
        <w:t xml:space="preserve">. </w:t>
      </w:r>
      <w:r w:rsidR="00251316">
        <w:rPr>
          <w:sz w:val="24"/>
        </w:rPr>
        <w:t xml:space="preserve">The dotted line shows the global corner. </w:t>
      </w:r>
    </w:p>
    <w:p w14:paraId="5C0456FE" w14:textId="2B03D0EA" w:rsidR="00D057CC" w:rsidRPr="0077111F" w:rsidRDefault="00D057CC" w:rsidP="00D057CC">
      <w:pPr>
        <w:rPr>
          <w:sz w:val="24"/>
        </w:rPr>
      </w:pPr>
    </w:p>
    <w:p w14:paraId="10DB386D" w14:textId="3D97710A" w:rsidR="00AD259E" w:rsidRPr="0077111F" w:rsidRDefault="00697F4C" w:rsidP="00C021E4">
      <w:pPr>
        <w:jc w:val="center"/>
        <w:rPr>
          <w:sz w:val="24"/>
        </w:rPr>
      </w:pPr>
      <w:r w:rsidRPr="00697F4C">
        <w:rPr>
          <w:noProof/>
          <w:sz w:val="24"/>
          <w:lang w:val="en-IN" w:eastAsia="en-IN"/>
        </w:rPr>
        <w:lastRenderedPageBreak/>
        <w:drawing>
          <wp:inline distT="0" distB="0" distL="0" distR="0" wp14:anchorId="09531344" wp14:editId="1474486E">
            <wp:extent cx="4061460" cy="325374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748" b="18511"/>
                    <a:stretch/>
                  </pic:blipFill>
                  <pic:spPr bwMode="auto">
                    <a:xfrm>
                      <a:off x="0" y="0"/>
                      <a:ext cx="4061460" cy="325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70AA63" w14:textId="41E3A1FF" w:rsidR="0077111F" w:rsidRDefault="00D057CC">
      <w:pPr>
        <w:rPr>
          <w:sz w:val="24"/>
        </w:rPr>
      </w:pPr>
      <w:r>
        <w:rPr>
          <w:sz w:val="24"/>
        </w:rPr>
        <w:t>Fig. S</w:t>
      </w:r>
      <w:r w:rsidR="00B814E8">
        <w:rPr>
          <w:sz w:val="24"/>
        </w:rPr>
        <w:t>5</w:t>
      </w:r>
      <w:r>
        <w:rPr>
          <w:sz w:val="24"/>
        </w:rPr>
        <w:t xml:space="preserve">. The DRT as calculated from the above-mentioned </w:t>
      </w:r>
      <w:r>
        <w:rPr>
          <w:rFonts w:cstheme="minorHAnsi"/>
          <w:sz w:val="24"/>
        </w:rPr>
        <w:t xml:space="preserve">λ indicating oscillatory behaviour at </w:t>
      </w:r>
      <w:r w:rsidR="008927F7">
        <w:rPr>
          <w:rFonts w:cstheme="minorHAnsi"/>
          <w:sz w:val="24"/>
        </w:rPr>
        <w:t>high</w:t>
      </w:r>
      <w:r>
        <w:rPr>
          <w:rFonts w:cstheme="minorHAnsi"/>
          <w:sz w:val="24"/>
        </w:rPr>
        <w:t xml:space="preserve"> frequencies</w:t>
      </w:r>
      <w:r>
        <w:rPr>
          <w:sz w:val="24"/>
        </w:rPr>
        <w:t xml:space="preserve">. </w:t>
      </w:r>
    </w:p>
    <w:p w14:paraId="54CA798B" w14:textId="2CEC1EBD" w:rsidR="00B77896" w:rsidRDefault="004B2105" w:rsidP="00E01E0D">
      <w:pPr>
        <w:jc w:val="center"/>
        <w:rPr>
          <w:sz w:val="24"/>
        </w:rPr>
      </w:pPr>
      <w:r w:rsidRPr="004B2105">
        <w:rPr>
          <w:noProof/>
          <w:sz w:val="24"/>
          <w:lang w:val="en-IN" w:eastAsia="en-IN"/>
        </w:rPr>
        <w:drawing>
          <wp:inline distT="0" distB="0" distL="0" distR="0" wp14:anchorId="709B2D61" wp14:editId="611EB1AB">
            <wp:extent cx="4639251" cy="3809365"/>
            <wp:effectExtent l="0" t="0" r="9525" b="635"/>
            <wp:docPr id="4" name="Picture 4" descr="C:\Users\User\OneDrive\Sci-Rep\Revision-Jan\Graph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OneDrive\Sci-Rep\Revision-Jan\Graph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32" t="9651" r="11200" b="3489"/>
                    <a:stretch/>
                  </pic:blipFill>
                  <pic:spPr bwMode="auto">
                    <a:xfrm>
                      <a:off x="0" y="0"/>
                      <a:ext cx="4640720" cy="3810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6412CC" w14:textId="4E22CC39" w:rsidR="004B2105" w:rsidRDefault="004B2105">
      <w:pPr>
        <w:rPr>
          <w:sz w:val="24"/>
        </w:rPr>
      </w:pPr>
      <w:r>
        <w:rPr>
          <w:sz w:val="24"/>
        </w:rPr>
        <w:t xml:space="preserve">Fig. S6. Nyquist plot of impedance response for supercapcitor obtained at 2 V after 4000 cycles. </w:t>
      </w:r>
    </w:p>
    <w:p w14:paraId="2801966D" w14:textId="3D6A30ED" w:rsidR="004B2105" w:rsidRDefault="004B2105" w:rsidP="00E01E0D">
      <w:pPr>
        <w:jc w:val="center"/>
        <w:rPr>
          <w:sz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366DBA5E" wp14:editId="593CBDD2">
            <wp:extent cx="5731510" cy="2011680"/>
            <wp:effectExtent l="0" t="0" r="254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0CE09" w14:textId="77777777" w:rsidR="004B2105" w:rsidRDefault="004B2105" w:rsidP="004B2105">
      <w:pPr>
        <w:jc w:val="both"/>
        <w:rPr>
          <w:sz w:val="24"/>
        </w:rPr>
      </w:pPr>
      <w:r>
        <w:rPr>
          <w:sz w:val="24"/>
        </w:rPr>
        <w:t xml:space="preserve">Fig. S7. Residual errors as calculated using KK-relations </w:t>
      </w:r>
      <w:r w:rsidRPr="0077111F">
        <w:rPr>
          <w:sz w:val="24"/>
        </w:rPr>
        <w:t xml:space="preserve">for </w:t>
      </w:r>
      <w:r>
        <w:rPr>
          <w:sz w:val="24"/>
        </w:rPr>
        <w:t>supercapacitor after running 4000 cycles at 1V.</w:t>
      </w:r>
    </w:p>
    <w:p w14:paraId="2DE3C8EB" w14:textId="385CB095" w:rsidR="004B2105" w:rsidRDefault="004B2105" w:rsidP="00E01E0D">
      <w:pPr>
        <w:jc w:val="center"/>
        <w:rPr>
          <w:sz w:val="24"/>
        </w:rPr>
      </w:pPr>
      <w:r>
        <w:rPr>
          <w:noProof/>
          <w:lang w:val="en-IN" w:eastAsia="en-IN"/>
        </w:rPr>
        <w:drawing>
          <wp:inline distT="0" distB="0" distL="0" distR="0" wp14:anchorId="7826A3C4" wp14:editId="38418E32">
            <wp:extent cx="5731510" cy="2011680"/>
            <wp:effectExtent l="0" t="0" r="2540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DBB7F" w14:textId="77777777" w:rsidR="00E01E0D" w:rsidRDefault="004B2105" w:rsidP="00E01E0D">
      <w:pPr>
        <w:jc w:val="both"/>
        <w:rPr>
          <w:sz w:val="24"/>
        </w:rPr>
      </w:pPr>
      <w:r>
        <w:rPr>
          <w:sz w:val="24"/>
        </w:rPr>
        <w:t xml:space="preserve">Fig. S8. Residual errors as calculated using KK-relations </w:t>
      </w:r>
      <w:r w:rsidRPr="0077111F">
        <w:rPr>
          <w:sz w:val="24"/>
        </w:rPr>
        <w:t xml:space="preserve">for </w:t>
      </w:r>
      <w:r>
        <w:rPr>
          <w:sz w:val="24"/>
        </w:rPr>
        <w:t>supercapacitor after running 4000 cycles at 2V.</w:t>
      </w:r>
    </w:p>
    <w:p w14:paraId="0ABEA4D1" w14:textId="241A3B9D" w:rsidR="004B2105" w:rsidRDefault="004B2105" w:rsidP="00E01E0D">
      <w:pPr>
        <w:jc w:val="center"/>
        <w:rPr>
          <w:sz w:val="24"/>
        </w:rPr>
      </w:pPr>
      <w:r w:rsidRPr="005D7F98">
        <w:rPr>
          <w:noProof/>
          <w:sz w:val="24"/>
          <w:lang w:val="en-IN" w:eastAsia="en-IN"/>
        </w:rPr>
        <w:drawing>
          <wp:inline distT="0" distB="0" distL="0" distR="0" wp14:anchorId="74712B32" wp14:editId="2D4E3B0A">
            <wp:extent cx="3841456" cy="306268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140" b="18256"/>
                    <a:stretch/>
                  </pic:blipFill>
                  <pic:spPr bwMode="auto">
                    <a:xfrm>
                      <a:off x="0" y="0"/>
                      <a:ext cx="3866406" cy="3082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2A3564" w14:textId="77777777" w:rsidR="00251316" w:rsidRDefault="004B2105" w:rsidP="00251316">
      <w:pPr>
        <w:rPr>
          <w:sz w:val="24"/>
        </w:rPr>
      </w:pPr>
      <w:r w:rsidRPr="0077111F">
        <w:rPr>
          <w:sz w:val="24"/>
        </w:rPr>
        <w:t>Fig. S</w:t>
      </w:r>
      <w:r>
        <w:rPr>
          <w:sz w:val="24"/>
        </w:rPr>
        <w:t>9</w:t>
      </w:r>
      <w:r w:rsidRPr="0077111F">
        <w:rPr>
          <w:sz w:val="24"/>
        </w:rPr>
        <w:t xml:space="preserve">. L-curve </w:t>
      </w:r>
      <w:r>
        <w:rPr>
          <w:sz w:val="24"/>
        </w:rPr>
        <w:t xml:space="preserve">with its corner </w:t>
      </w:r>
      <w:r w:rsidRPr="0077111F">
        <w:rPr>
          <w:sz w:val="24"/>
        </w:rPr>
        <w:t xml:space="preserve">for </w:t>
      </w:r>
      <w:r>
        <w:rPr>
          <w:sz w:val="24"/>
        </w:rPr>
        <w:t xml:space="preserve">determining </w:t>
      </w:r>
      <w:r>
        <w:rPr>
          <w:rFonts w:cstheme="minorHAnsi"/>
          <w:sz w:val="24"/>
        </w:rPr>
        <w:t>λ</w:t>
      </w:r>
      <w:r>
        <w:rPr>
          <w:sz w:val="24"/>
        </w:rPr>
        <w:t xml:space="preserve"> after running 4000 cycles at 1V for supercapacitor</w:t>
      </w:r>
      <w:r w:rsidRPr="0077111F">
        <w:rPr>
          <w:sz w:val="24"/>
        </w:rPr>
        <w:t xml:space="preserve">. </w:t>
      </w:r>
      <w:r w:rsidR="00251316">
        <w:rPr>
          <w:sz w:val="24"/>
        </w:rPr>
        <w:t xml:space="preserve">The dotted line shows the global corner. </w:t>
      </w:r>
    </w:p>
    <w:p w14:paraId="00805FBE" w14:textId="4909A479" w:rsidR="004B2105" w:rsidRDefault="004B2105" w:rsidP="004B2105">
      <w:pPr>
        <w:jc w:val="center"/>
        <w:rPr>
          <w:sz w:val="24"/>
        </w:rPr>
      </w:pPr>
    </w:p>
    <w:p w14:paraId="11F79F4F" w14:textId="70EED6A7" w:rsidR="004B2105" w:rsidRDefault="004B2105" w:rsidP="004B2105">
      <w:pPr>
        <w:jc w:val="center"/>
        <w:rPr>
          <w:sz w:val="24"/>
        </w:rPr>
      </w:pPr>
      <w:r w:rsidRPr="005D7F98">
        <w:rPr>
          <w:noProof/>
          <w:sz w:val="24"/>
          <w:lang w:val="en-IN" w:eastAsia="en-IN"/>
        </w:rPr>
        <w:drawing>
          <wp:inline distT="0" distB="0" distL="0" distR="0" wp14:anchorId="0241CCC2" wp14:editId="3158DBA9">
            <wp:extent cx="3990814" cy="327789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039" b="17867"/>
                    <a:stretch/>
                  </pic:blipFill>
                  <pic:spPr bwMode="auto">
                    <a:xfrm>
                      <a:off x="0" y="0"/>
                      <a:ext cx="3990814" cy="3277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6F94D0" w14:textId="77777777" w:rsidR="00251316" w:rsidRDefault="004B2105" w:rsidP="00251316">
      <w:pPr>
        <w:rPr>
          <w:sz w:val="24"/>
        </w:rPr>
      </w:pPr>
      <w:r>
        <w:rPr>
          <w:sz w:val="24"/>
        </w:rPr>
        <w:t xml:space="preserve">Fig. S10. </w:t>
      </w:r>
      <w:r w:rsidRPr="0077111F">
        <w:rPr>
          <w:sz w:val="24"/>
        </w:rPr>
        <w:t xml:space="preserve">L-curve </w:t>
      </w:r>
      <w:r>
        <w:rPr>
          <w:sz w:val="24"/>
        </w:rPr>
        <w:t>with its</w:t>
      </w:r>
      <w:r w:rsidR="00D33BDC">
        <w:rPr>
          <w:sz w:val="24"/>
        </w:rPr>
        <w:t xml:space="preserve"> global</w:t>
      </w:r>
      <w:r>
        <w:rPr>
          <w:sz w:val="24"/>
        </w:rPr>
        <w:t xml:space="preserve"> corner </w:t>
      </w:r>
      <w:r w:rsidRPr="0077111F">
        <w:rPr>
          <w:sz w:val="24"/>
        </w:rPr>
        <w:t xml:space="preserve">for </w:t>
      </w:r>
      <w:r>
        <w:rPr>
          <w:sz w:val="24"/>
        </w:rPr>
        <w:t xml:space="preserve">determining </w:t>
      </w:r>
      <w:r>
        <w:rPr>
          <w:rFonts w:cstheme="minorHAnsi"/>
          <w:sz w:val="24"/>
        </w:rPr>
        <w:t>λ</w:t>
      </w:r>
      <w:r>
        <w:rPr>
          <w:sz w:val="24"/>
        </w:rPr>
        <w:t xml:space="preserve"> after running 4000 cycles at 2V for supercapacitor</w:t>
      </w:r>
      <w:r w:rsidRPr="0077111F">
        <w:rPr>
          <w:sz w:val="24"/>
        </w:rPr>
        <w:t>.</w:t>
      </w:r>
      <w:r w:rsidR="00251316">
        <w:rPr>
          <w:sz w:val="24"/>
        </w:rPr>
        <w:t xml:space="preserve"> The dotted line shows the global corner. </w:t>
      </w:r>
    </w:p>
    <w:p w14:paraId="29947583" w14:textId="6C0EAA6C" w:rsidR="004B2105" w:rsidRDefault="004B2105" w:rsidP="004B2105">
      <w:pPr>
        <w:rPr>
          <w:sz w:val="24"/>
        </w:rPr>
      </w:pPr>
    </w:p>
    <w:p w14:paraId="15ADA69A" w14:textId="77777777" w:rsidR="004B2105" w:rsidRDefault="004B2105" w:rsidP="004B2105">
      <w:pPr>
        <w:jc w:val="center"/>
        <w:rPr>
          <w:sz w:val="24"/>
        </w:rPr>
      </w:pPr>
    </w:p>
    <w:p w14:paraId="56EF1619" w14:textId="77777777" w:rsidR="004B2105" w:rsidRDefault="004B2105">
      <w:pPr>
        <w:rPr>
          <w:sz w:val="24"/>
        </w:rPr>
      </w:pPr>
    </w:p>
    <w:p w14:paraId="55B80CDD" w14:textId="50F7BFE5" w:rsidR="007935D1" w:rsidRDefault="007935D1" w:rsidP="008927F7">
      <w:pPr>
        <w:jc w:val="center"/>
      </w:pPr>
    </w:p>
    <w:p w14:paraId="2A5FF212" w14:textId="1162CF8C" w:rsidR="002D5331" w:rsidRDefault="002D5331" w:rsidP="008927F7">
      <w:pPr>
        <w:jc w:val="center"/>
        <w:rPr>
          <w:sz w:val="24"/>
        </w:rPr>
      </w:pPr>
      <w:r>
        <w:rPr>
          <w:noProof/>
          <w:lang w:val="en-IN" w:eastAsia="en-IN"/>
        </w:rPr>
        <w:drawing>
          <wp:inline distT="0" distB="0" distL="0" distR="0" wp14:anchorId="35012B02" wp14:editId="2026B244">
            <wp:extent cx="5731510" cy="2011045"/>
            <wp:effectExtent l="0" t="0" r="2540" b="825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1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0D773" w14:textId="4E736911" w:rsidR="002D5331" w:rsidRDefault="002D5331" w:rsidP="005D7F98">
      <w:pPr>
        <w:rPr>
          <w:sz w:val="24"/>
        </w:rPr>
      </w:pPr>
      <w:r>
        <w:rPr>
          <w:sz w:val="24"/>
        </w:rPr>
        <w:t>Fig. S</w:t>
      </w:r>
      <w:r w:rsidR="004B2105">
        <w:rPr>
          <w:sz w:val="24"/>
        </w:rPr>
        <w:t>11</w:t>
      </w:r>
      <w:r>
        <w:rPr>
          <w:sz w:val="24"/>
        </w:rPr>
        <w:t>. Residual errors a</w:t>
      </w:r>
      <w:r w:rsidR="00E06E60">
        <w:rPr>
          <w:sz w:val="24"/>
        </w:rPr>
        <w:t xml:space="preserve">s calculated using KK-relations </w:t>
      </w:r>
      <w:r>
        <w:rPr>
          <w:sz w:val="24"/>
        </w:rPr>
        <w:t>after running 1 CV measurement for LIB.</w:t>
      </w:r>
    </w:p>
    <w:p w14:paraId="034F020A" w14:textId="77777777" w:rsidR="008927F7" w:rsidRDefault="008927F7" w:rsidP="005D7F98">
      <w:pPr>
        <w:rPr>
          <w:sz w:val="24"/>
        </w:rPr>
      </w:pPr>
    </w:p>
    <w:p w14:paraId="7C9EDFA0" w14:textId="6F987D1C" w:rsidR="002D5331" w:rsidRDefault="002D5331" w:rsidP="00E01E0D">
      <w:pPr>
        <w:jc w:val="center"/>
        <w:rPr>
          <w:sz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3E967B13" wp14:editId="07B7A4E3">
            <wp:extent cx="5731510" cy="2011045"/>
            <wp:effectExtent l="0" t="0" r="2540" b="825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1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47C21" w14:textId="461D81C4" w:rsidR="002D5331" w:rsidRDefault="002D5331" w:rsidP="005D7F98">
      <w:pPr>
        <w:rPr>
          <w:sz w:val="24"/>
        </w:rPr>
      </w:pPr>
      <w:r>
        <w:rPr>
          <w:sz w:val="24"/>
        </w:rPr>
        <w:t>Fig. S</w:t>
      </w:r>
      <w:r w:rsidR="004B2105">
        <w:rPr>
          <w:sz w:val="24"/>
        </w:rPr>
        <w:t>1</w:t>
      </w:r>
      <w:r w:rsidR="002F6DF5">
        <w:rPr>
          <w:sz w:val="24"/>
        </w:rPr>
        <w:t>2</w:t>
      </w:r>
      <w:r>
        <w:rPr>
          <w:sz w:val="24"/>
        </w:rPr>
        <w:t>. Residual errors as calculated using KK-relations after running 10 CV measurements for LIB.</w:t>
      </w:r>
    </w:p>
    <w:p w14:paraId="17464339" w14:textId="03A8C66D" w:rsidR="005D7F98" w:rsidRDefault="00574935" w:rsidP="008927F7">
      <w:pPr>
        <w:jc w:val="center"/>
        <w:rPr>
          <w:sz w:val="24"/>
        </w:rPr>
      </w:pPr>
      <w:r w:rsidRPr="00574935">
        <w:rPr>
          <w:noProof/>
          <w:sz w:val="24"/>
          <w:lang w:val="en-IN" w:eastAsia="en-IN"/>
        </w:rPr>
        <w:drawing>
          <wp:inline distT="0" distB="0" distL="0" distR="0" wp14:anchorId="1D29E6B7" wp14:editId="2929D880">
            <wp:extent cx="4099560" cy="31775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033" b="20420"/>
                    <a:stretch/>
                  </pic:blipFill>
                  <pic:spPr bwMode="auto">
                    <a:xfrm>
                      <a:off x="0" y="0"/>
                      <a:ext cx="4099560" cy="317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9DA8FF" w14:textId="4AC7E344" w:rsidR="0058049F" w:rsidRDefault="0058049F" w:rsidP="0058049F">
      <w:pPr>
        <w:rPr>
          <w:sz w:val="24"/>
        </w:rPr>
      </w:pPr>
      <w:r>
        <w:rPr>
          <w:sz w:val="24"/>
        </w:rPr>
        <w:t>Fig. S</w:t>
      </w:r>
      <w:r w:rsidR="002F6DF5">
        <w:rPr>
          <w:sz w:val="24"/>
        </w:rPr>
        <w:t>13</w:t>
      </w:r>
      <w:r w:rsidR="007935D1">
        <w:rPr>
          <w:sz w:val="24"/>
        </w:rPr>
        <w:t xml:space="preserve">. </w:t>
      </w:r>
      <w:r>
        <w:rPr>
          <w:sz w:val="24"/>
        </w:rPr>
        <w:t xml:space="preserve"> L-curve to determine L-corner for half-cell configuration of Li ion battery after 1  </w:t>
      </w:r>
      <w:r w:rsidR="002D5331">
        <w:rPr>
          <w:sz w:val="24"/>
        </w:rPr>
        <w:t>CV measurement</w:t>
      </w:r>
      <w:r w:rsidRPr="0077111F">
        <w:rPr>
          <w:sz w:val="24"/>
        </w:rPr>
        <w:t>.</w:t>
      </w:r>
      <w:r w:rsidR="00251316">
        <w:rPr>
          <w:sz w:val="24"/>
        </w:rPr>
        <w:t xml:space="preserve"> The global corner is obtained at 0.00079049. </w:t>
      </w:r>
    </w:p>
    <w:p w14:paraId="54E801DD" w14:textId="260F0A1A" w:rsidR="00574935" w:rsidRDefault="00574935" w:rsidP="00E01E0D">
      <w:pPr>
        <w:jc w:val="center"/>
        <w:rPr>
          <w:sz w:val="24"/>
        </w:rPr>
      </w:pPr>
      <w:r w:rsidRPr="00574935">
        <w:rPr>
          <w:noProof/>
          <w:sz w:val="24"/>
          <w:lang w:val="en-IN" w:eastAsia="en-IN"/>
        </w:rPr>
        <w:lastRenderedPageBreak/>
        <w:drawing>
          <wp:inline distT="0" distB="0" distL="0" distR="0" wp14:anchorId="669DE8FE" wp14:editId="5393229C">
            <wp:extent cx="4091940" cy="333756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176" b="16412"/>
                    <a:stretch/>
                  </pic:blipFill>
                  <pic:spPr bwMode="auto">
                    <a:xfrm>
                      <a:off x="0" y="0"/>
                      <a:ext cx="4091940" cy="33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95F1AB" w14:textId="13FC04D1" w:rsidR="00F65FA1" w:rsidRDefault="00F65FA1" w:rsidP="00F65FA1">
      <w:pPr>
        <w:rPr>
          <w:sz w:val="24"/>
        </w:rPr>
      </w:pPr>
      <w:r>
        <w:rPr>
          <w:sz w:val="24"/>
        </w:rPr>
        <w:t xml:space="preserve">Fig. S14.  DRT as obtained with the global corner as a regularization parameter after 1 CV cycle measurement. </w:t>
      </w:r>
    </w:p>
    <w:p w14:paraId="2A034BEE" w14:textId="77777777" w:rsidR="00F65FA1" w:rsidRDefault="00F65FA1" w:rsidP="0058049F">
      <w:pPr>
        <w:rPr>
          <w:sz w:val="24"/>
        </w:rPr>
      </w:pPr>
    </w:p>
    <w:p w14:paraId="7B0B4D50" w14:textId="6D71820A" w:rsidR="00574935" w:rsidRDefault="00574935" w:rsidP="00E01E0D">
      <w:pPr>
        <w:jc w:val="center"/>
        <w:rPr>
          <w:sz w:val="24"/>
        </w:rPr>
      </w:pPr>
      <w:r w:rsidRPr="00574935">
        <w:rPr>
          <w:noProof/>
          <w:sz w:val="24"/>
          <w:lang w:val="en-IN" w:eastAsia="en-IN"/>
        </w:rPr>
        <w:drawing>
          <wp:inline distT="0" distB="0" distL="0" distR="0" wp14:anchorId="78181D36" wp14:editId="01429F72">
            <wp:extent cx="4091940" cy="32994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176" b="17366"/>
                    <a:stretch/>
                  </pic:blipFill>
                  <pic:spPr bwMode="auto">
                    <a:xfrm>
                      <a:off x="0" y="0"/>
                      <a:ext cx="4091940" cy="329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1F2379" w14:textId="1344DD01" w:rsidR="00251316" w:rsidRDefault="00F65FA1" w:rsidP="00251316">
      <w:pPr>
        <w:rPr>
          <w:sz w:val="24"/>
        </w:rPr>
      </w:pPr>
      <w:r>
        <w:rPr>
          <w:sz w:val="24"/>
        </w:rPr>
        <w:t xml:space="preserve">Fig. S15.  </w:t>
      </w:r>
      <w:r w:rsidR="00D33BDC">
        <w:rPr>
          <w:sz w:val="24"/>
        </w:rPr>
        <w:t>L-curve to determine L-corner for half-cell configuration of Li ion battery after 1  CV measurement with offset of global corner</w:t>
      </w:r>
      <w:r w:rsidR="00D33BDC" w:rsidRPr="0077111F">
        <w:rPr>
          <w:sz w:val="24"/>
        </w:rPr>
        <w:t>.</w:t>
      </w:r>
      <w:r w:rsidR="00251316">
        <w:rPr>
          <w:sz w:val="24"/>
        </w:rPr>
        <w:t xml:space="preserve"> The dotted line shows the offset of the global corner. </w:t>
      </w:r>
    </w:p>
    <w:p w14:paraId="36969978" w14:textId="2F3B6A35" w:rsidR="00D33BDC" w:rsidRDefault="00D33BDC" w:rsidP="0058049F">
      <w:pPr>
        <w:rPr>
          <w:sz w:val="24"/>
        </w:rPr>
      </w:pPr>
    </w:p>
    <w:p w14:paraId="22BAD065" w14:textId="6715DBEE" w:rsidR="00D33BDC" w:rsidRDefault="00D33BDC" w:rsidP="00E01E0D">
      <w:pPr>
        <w:jc w:val="center"/>
        <w:rPr>
          <w:sz w:val="24"/>
        </w:rPr>
      </w:pPr>
      <w:r w:rsidRPr="00D33BDC">
        <w:rPr>
          <w:noProof/>
          <w:sz w:val="24"/>
          <w:lang w:val="en-IN" w:eastAsia="en-IN"/>
        </w:rPr>
        <w:lastRenderedPageBreak/>
        <w:drawing>
          <wp:inline distT="0" distB="0" distL="0" distR="0" wp14:anchorId="21C61ACA" wp14:editId="7F3355A7">
            <wp:extent cx="4053840" cy="329184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891" b="17557"/>
                    <a:stretch/>
                  </pic:blipFill>
                  <pic:spPr bwMode="auto">
                    <a:xfrm>
                      <a:off x="0" y="0"/>
                      <a:ext cx="405384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CEEB7B" w14:textId="77777777" w:rsidR="00251316" w:rsidRDefault="00D33BDC" w:rsidP="00251316">
      <w:pPr>
        <w:rPr>
          <w:sz w:val="24"/>
        </w:rPr>
      </w:pPr>
      <w:r>
        <w:rPr>
          <w:sz w:val="24"/>
        </w:rPr>
        <w:t xml:space="preserve">Fig. </w:t>
      </w:r>
      <w:r w:rsidR="00F65FA1">
        <w:rPr>
          <w:sz w:val="24"/>
        </w:rPr>
        <w:t>S16</w:t>
      </w:r>
      <w:r>
        <w:rPr>
          <w:sz w:val="24"/>
        </w:rPr>
        <w:t>. L-curve to determine global corner for half-cell configuration of Li ion battery after 5 CV measurements</w:t>
      </w:r>
      <w:r w:rsidRPr="0077111F">
        <w:rPr>
          <w:sz w:val="24"/>
        </w:rPr>
        <w:t>.</w:t>
      </w:r>
      <w:r w:rsidR="00251316">
        <w:rPr>
          <w:sz w:val="24"/>
        </w:rPr>
        <w:t xml:space="preserve"> The dotted line shows the global corner. </w:t>
      </w:r>
    </w:p>
    <w:p w14:paraId="4CA31972" w14:textId="21364F0E" w:rsidR="00D33BDC" w:rsidRDefault="00D33BDC" w:rsidP="0058049F">
      <w:pPr>
        <w:rPr>
          <w:sz w:val="24"/>
        </w:rPr>
      </w:pPr>
    </w:p>
    <w:p w14:paraId="6BDE4FE2" w14:textId="06170A27" w:rsidR="00CA6D8D" w:rsidRDefault="00CA6D8D" w:rsidP="008927F7">
      <w:pPr>
        <w:jc w:val="center"/>
        <w:rPr>
          <w:sz w:val="24"/>
        </w:rPr>
      </w:pPr>
      <w:r w:rsidRPr="00CA6D8D">
        <w:rPr>
          <w:noProof/>
          <w:sz w:val="24"/>
          <w:lang w:val="en-IN" w:eastAsia="en-IN"/>
        </w:rPr>
        <w:drawing>
          <wp:inline distT="0" distB="0" distL="0" distR="0" wp14:anchorId="4DBC0433" wp14:editId="7AE2FCFD">
            <wp:extent cx="4060556" cy="330113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729" b="17285"/>
                    <a:stretch/>
                  </pic:blipFill>
                  <pic:spPr bwMode="auto">
                    <a:xfrm>
                      <a:off x="0" y="0"/>
                      <a:ext cx="4060556" cy="3301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1C7729" w14:textId="77777777" w:rsidR="00251316" w:rsidRDefault="00CA6D8D" w:rsidP="00251316">
      <w:pPr>
        <w:rPr>
          <w:sz w:val="24"/>
        </w:rPr>
      </w:pPr>
      <w:r>
        <w:rPr>
          <w:sz w:val="24"/>
        </w:rPr>
        <w:t>Fig. S</w:t>
      </w:r>
      <w:r w:rsidR="002D5331">
        <w:rPr>
          <w:sz w:val="24"/>
        </w:rPr>
        <w:t>1</w:t>
      </w:r>
      <w:r w:rsidR="00F65FA1">
        <w:rPr>
          <w:sz w:val="24"/>
        </w:rPr>
        <w:t>7</w:t>
      </w:r>
      <w:r>
        <w:rPr>
          <w:sz w:val="24"/>
        </w:rPr>
        <w:t xml:space="preserve">. L-curve to determine </w:t>
      </w:r>
      <w:r w:rsidR="00D33BDC">
        <w:rPr>
          <w:sz w:val="24"/>
        </w:rPr>
        <w:t xml:space="preserve">global </w:t>
      </w:r>
      <w:r>
        <w:rPr>
          <w:sz w:val="24"/>
        </w:rPr>
        <w:t xml:space="preserve">L-corner for half-cell configuration of Li ion battery after 10 </w:t>
      </w:r>
      <w:r w:rsidR="002D5331">
        <w:rPr>
          <w:sz w:val="24"/>
        </w:rPr>
        <w:t>CV measurements</w:t>
      </w:r>
      <w:r w:rsidRPr="0077111F">
        <w:rPr>
          <w:sz w:val="24"/>
        </w:rPr>
        <w:t>.</w:t>
      </w:r>
      <w:r w:rsidR="00251316">
        <w:rPr>
          <w:sz w:val="24"/>
        </w:rPr>
        <w:t xml:space="preserve"> The dotted line shows the global corner. </w:t>
      </w:r>
    </w:p>
    <w:p w14:paraId="25C32D42" w14:textId="61AF22F5" w:rsidR="00CA6D8D" w:rsidRDefault="00CA6D8D" w:rsidP="00CA6D8D">
      <w:pPr>
        <w:rPr>
          <w:sz w:val="24"/>
        </w:rPr>
      </w:pPr>
    </w:p>
    <w:p w14:paraId="0631A524" w14:textId="56417743" w:rsidR="007E6F00" w:rsidRDefault="00E127DD" w:rsidP="00E01E0D">
      <w:pPr>
        <w:jc w:val="center"/>
        <w:rPr>
          <w:sz w:val="24"/>
        </w:rPr>
      </w:pPr>
      <w:r w:rsidRPr="00E127DD">
        <w:rPr>
          <w:noProof/>
          <w:sz w:val="24"/>
          <w:lang w:val="en-IN" w:eastAsia="en-IN"/>
        </w:rPr>
        <w:lastRenderedPageBreak/>
        <w:drawing>
          <wp:inline distT="0" distB="0" distL="0" distR="0" wp14:anchorId="47EC9561" wp14:editId="3F0979C5">
            <wp:extent cx="3775364" cy="3152225"/>
            <wp:effectExtent l="0" t="0" r="0" b="0"/>
            <wp:docPr id="25" name="Picture 25" descr="C:\Users\User\Desktop\Fig. S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User\Desktop\Fig. S18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37" t="8542" r="9648"/>
                    <a:stretch/>
                  </pic:blipFill>
                  <pic:spPr bwMode="auto">
                    <a:xfrm>
                      <a:off x="0" y="0"/>
                      <a:ext cx="3779139" cy="3155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4E543F9" w14:textId="52AECB29" w:rsidR="0073142B" w:rsidRDefault="0073142B" w:rsidP="00CA6D8D">
      <w:pPr>
        <w:rPr>
          <w:sz w:val="24"/>
        </w:rPr>
      </w:pPr>
      <w:r>
        <w:rPr>
          <w:sz w:val="24"/>
        </w:rPr>
        <w:t>Fig. S1</w:t>
      </w:r>
      <w:r w:rsidR="00F65FA1">
        <w:rPr>
          <w:sz w:val="24"/>
        </w:rPr>
        <w:t>8</w:t>
      </w:r>
      <w:r>
        <w:rPr>
          <w:sz w:val="24"/>
        </w:rPr>
        <w:t>. The DRT after 5</w:t>
      </w:r>
      <w:r w:rsidRPr="0073142B">
        <w:rPr>
          <w:sz w:val="24"/>
          <w:vertAlign w:val="superscript"/>
        </w:rPr>
        <w:t>th</w:t>
      </w:r>
      <w:r>
        <w:rPr>
          <w:sz w:val="24"/>
        </w:rPr>
        <w:t xml:space="preserve"> cycle for LIB is shown</w:t>
      </w:r>
      <w:r w:rsidR="00B16848">
        <w:rPr>
          <w:sz w:val="24"/>
        </w:rPr>
        <w:t xml:space="preserve"> with the offset of the regularization parameter</w:t>
      </w:r>
      <w:r>
        <w:rPr>
          <w:sz w:val="24"/>
        </w:rPr>
        <w:t xml:space="preserve">. </w:t>
      </w:r>
    </w:p>
    <w:p w14:paraId="5D21676D" w14:textId="02AA905B" w:rsidR="00BE0AA7" w:rsidRDefault="000E6EA2" w:rsidP="00E01E0D">
      <w:pPr>
        <w:jc w:val="center"/>
        <w:rPr>
          <w:sz w:val="24"/>
        </w:rPr>
      </w:pPr>
      <w:r w:rsidRPr="000E6EA2">
        <w:rPr>
          <w:noProof/>
          <w:sz w:val="24"/>
          <w:lang w:val="en-IN" w:eastAsia="en-IN"/>
        </w:rPr>
        <w:drawing>
          <wp:inline distT="0" distB="0" distL="0" distR="0" wp14:anchorId="7085F705" wp14:editId="60A4E7B9">
            <wp:extent cx="3913620" cy="3270018"/>
            <wp:effectExtent l="0" t="0" r="0" b="6985"/>
            <wp:docPr id="5" name="Picture 5" descr="C:\Users\User\Desktop\Fig.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Fig. 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10" t="9210" r="11850" b="3389"/>
                    <a:stretch/>
                  </pic:blipFill>
                  <pic:spPr bwMode="auto">
                    <a:xfrm>
                      <a:off x="0" y="0"/>
                      <a:ext cx="3918148" cy="3273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AB0AF6" w14:textId="17682599" w:rsidR="008927F7" w:rsidRDefault="00914CDE" w:rsidP="0058049F">
      <w:pPr>
        <w:rPr>
          <w:sz w:val="24"/>
        </w:rPr>
      </w:pPr>
      <w:r>
        <w:rPr>
          <w:sz w:val="24"/>
        </w:rPr>
        <w:t>Fig. S</w:t>
      </w:r>
      <w:r w:rsidR="004F082F">
        <w:rPr>
          <w:sz w:val="24"/>
        </w:rPr>
        <w:t>19</w:t>
      </w:r>
      <w:r w:rsidR="00825F62">
        <w:rPr>
          <w:sz w:val="24"/>
        </w:rPr>
        <w:t xml:space="preserve">. Deconvolution of DRT peaks for LIB after 1 CV </w:t>
      </w:r>
      <w:r w:rsidR="000E6EA2">
        <w:rPr>
          <w:sz w:val="24"/>
        </w:rPr>
        <w:t xml:space="preserve">cycle </w:t>
      </w:r>
      <w:r w:rsidR="00825F62">
        <w:rPr>
          <w:sz w:val="24"/>
        </w:rPr>
        <w:t xml:space="preserve">measurement. </w:t>
      </w:r>
    </w:p>
    <w:p w14:paraId="3F64A935" w14:textId="52F92B6C" w:rsidR="004F082F" w:rsidRDefault="004F082F" w:rsidP="004F082F">
      <w:pPr>
        <w:jc w:val="center"/>
        <w:rPr>
          <w:sz w:val="24"/>
        </w:rPr>
      </w:pPr>
      <w:r w:rsidRPr="00192F9D">
        <w:rPr>
          <w:noProof/>
          <w:sz w:val="24"/>
          <w:lang w:val="en-IN" w:eastAsia="en-IN"/>
        </w:rPr>
        <w:lastRenderedPageBreak/>
        <w:drawing>
          <wp:inline distT="0" distB="0" distL="0" distR="0" wp14:anchorId="36401260" wp14:editId="530DACF0">
            <wp:extent cx="3864715" cy="3718560"/>
            <wp:effectExtent l="0" t="0" r="2540" b="0"/>
            <wp:docPr id="1" name="Picture 1" descr="C:\Users\Tanmoy\OneDrive\Sci-Rep\rev march\Fig.S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nmoy\OneDrive\Sci-Rep\rev march\Fig.S19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26" t="8206" r="23719"/>
                    <a:stretch/>
                  </pic:blipFill>
                  <pic:spPr bwMode="auto">
                    <a:xfrm>
                      <a:off x="0" y="0"/>
                      <a:ext cx="3866194" cy="3719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BC34BE" w14:textId="4CC59E13" w:rsidR="004F082F" w:rsidRDefault="004F082F" w:rsidP="004F082F">
      <w:pPr>
        <w:jc w:val="center"/>
        <w:rPr>
          <w:sz w:val="24"/>
        </w:rPr>
      </w:pPr>
      <w:r>
        <w:rPr>
          <w:sz w:val="24"/>
        </w:rPr>
        <w:t>Fig. S20. Cyclic Voltammetry curve during 1</w:t>
      </w:r>
      <w:r w:rsidRPr="00192F9D">
        <w:rPr>
          <w:sz w:val="24"/>
          <w:vertAlign w:val="superscript"/>
        </w:rPr>
        <w:t>st</w:t>
      </w:r>
      <w:r>
        <w:rPr>
          <w:sz w:val="24"/>
        </w:rPr>
        <w:t xml:space="preserve"> cycle for </w:t>
      </w:r>
      <w:r w:rsidRPr="00192027">
        <w:rPr>
          <w:rFonts w:ascii="Times New Roman" w:hAnsi="Times New Roman" w:cs="Times New Roman"/>
          <w:sz w:val="24"/>
          <w:szCs w:val="24"/>
          <w:lang w:val="en-IN" w:eastAsia="zh-TW"/>
        </w:rPr>
        <w:t>α</w:t>
      </w:r>
      <w:r>
        <w:rPr>
          <w:rFonts w:ascii="Times New Roman" w:hAnsi="Times New Roman" w:cs="Times New Roman"/>
          <w:sz w:val="24"/>
          <w:szCs w:val="24"/>
          <w:lang w:val="en-IN" w:eastAsia="zh-TW"/>
        </w:rPr>
        <w:t>-LiFeO</w:t>
      </w:r>
      <w:r w:rsidRPr="00855015">
        <w:rPr>
          <w:rFonts w:ascii="Times New Roman" w:hAnsi="Times New Roman" w:cs="Times New Roman"/>
          <w:sz w:val="24"/>
          <w:szCs w:val="24"/>
          <w:vertAlign w:val="subscript"/>
          <w:lang w:val="en-IN" w:eastAsia="zh-TW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  <w:lang w:val="en-IN" w:eastAsia="zh-TW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 w:eastAsia="zh-TW"/>
        </w:rPr>
        <w:t xml:space="preserve">anode based </w:t>
      </w:r>
      <w:r>
        <w:rPr>
          <w:sz w:val="24"/>
        </w:rPr>
        <w:t>LIB.</w:t>
      </w:r>
    </w:p>
    <w:p w14:paraId="11772697" w14:textId="6E138A43" w:rsidR="004F082F" w:rsidRDefault="00164503" w:rsidP="00164503">
      <w:pPr>
        <w:jc w:val="center"/>
        <w:rPr>
          <w:sz w:val="24"/>
        </w:rPr>
      </w:pPr>
      <w:r w:rsidRPr="00164503">
        <w:rPr>
          <w:noProof/>
          <w:sz w:val="24"/>
          <w:lang w:val="en-IN" w:eastAsia="en-IN"/>
        </w:rPr>
        <w:drawing>
          <wp:inline distT="0" distB="0" distL="0" distR="0" wp14:anchorId="35D2CF98" wp14:editId="28D879D9">
            <wp:extent cx="3505200" cy="2736273"/>
            <wp:effectExtent l="0" t="0" r="0" b="0"/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 rotWithShape="1">
                    <a:blip r:embed="rId30"/>
                    <a:srcRect r="22352" b="18972"/>
                    <a:stretch/>
                  </pic:blipFill>
                  <pic:spPr bwMode="auto">
                    <a:xfrm>
                      <a:off x="0" y="0"/>
                      <a:ext cx="3505792" cy="2736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1B6E6D" w14:textId="5BE83749" w:rsidR="00164503" w:rsidRDefault="00164503" w:rsidP="00164503">
      <w:pPr>
        <w:rPr>
          <w:sz w:val="24"/>
        </w:rPr>
      </w:pPr>
      <w:r>
        <w:rPr>
          <w:sz w:val="24"/>
        </w:rPr>
        <w:t>Fig. S21. L-curve to determine global L-corner for half-cell configuration of Li ion battery operated at 2.5 V of charging</w:t>
      </w:r>
      <w:r w:rsidRPr="0077111F">
        <w:rPr>
          <w:sz w:val="24"/>
        </w:rPr>
        <w:t>.</w:t>
      </w:r>
      <w:r>
        <w:rPr>
          <w:sz w:val="24"/>
        </w:rPr>
        <w:t xml:space="preserve"> The dotted line shows the global corner. </w:t>
      </w:r>
    </w:p>
    <w:p w14:paraId="769DC8CD" w14:textId="34D3D3B5" w:rsidR="0060381B" w:rsidRDefault="0060381B" w:rsidP="00FE3F69">
      <w:pPr>
        <w:jc w:val="center"/>
        <w:rPr>
          <w:sz w:val="24"/>
        </w:rPr>
      </w:pPr>
      <w:r w:rsidRPr="0060381B">
        <w:rPr>
          <w:noProof/>
          <w:sz w:val="24"/>
          <w:lang w:val="en-IN" w:eastAsia="en-IN"/>
        </w:rPr>
        <w:lastRenderedPageBreak/>
        <w:drawing>
          <wp:inline distT="0" distB="0" distL="0" distR="0" wp14:anchorId="36CB7BE8" wp14:editId="4AFC27BD">
            <wp:extent cx="3387436" cy="3146564"/>
            <wp:effectExtent l="0" t="0" r="3810" b="0"/>
            <wp:docPr id="21" name="Picture 21" descr="C:\Users\Tanmoy\Desktop\Fig. s2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nmoy\Desktop\Fig. s22.tif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618" cy="315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27081" w14:textId="3459A729" w:rsidR="00164503" w:rsidRDefault="00164503" w:rsidP="00F80248">
      <w:pPr>
        <w:jc w:val="both"/>
        <w:rPr>
          <w:sz w:val="24"/>
        </w:rPr>
      </w:pPr>
      <w:r>
        <w:rPr>
          <w:sz w:val="24"/>
        </w:rPr>
        <w:t>Fig. S22. Nyquist plot of impedance and in the inset the corresponding DRT for Li||Li symmetric cell</w:t>
      </w:r>
      <w:r w:rsidR="001652B7">
        <w:rPr>
          <w:sz w:val="24"/>
        </w:rPr>
        <w:t xml:space="preserve">. </w:t>
      </w:r>
      <w:r w:rsidR="00F80248">
        <w:rPr>
          <w:sz w:val="24"/>
        </w:rPr>
        <w:t xml:space="preserve">The DRT is obtained </w:t>
      </w:r>
      <w:r w:rsidR="00F80248" w:rsidRPr="00F80248">
        <w:rPr>
          <w:sz w:val="24"/>
        </w:rPr>
        <w:t>with the offset of the global corner as a regularization parameter (λ = 0.0</w:t>
      </w:r>
      <w:r w:rsidR="00F80248">
        <w:rPr>
          <w:sz w:val="24"/>
        </w:rPr>
        <w:t>56775</w:t>
      </w:r>
      <w:r w:rsidR="00F80248" w:rsidRPr="00F80248">
        <w:rPr>
          <w:sz w:val="24"/>
        </w:rPr>
        <w:t>)</w:t>
      </w:r>
      <w:r w:rsidR="00F80248">
        <w:rPr>
          <w:sz w:val="24"/>
        </w:rPr>
        <w:t xml:space="preserve">. </w:t>
      </w:r>
    </w:p>
    <w:p w14:paraId="7EAC0B92" w14:textId="77777777" w:rsidR="00164503" w:rsidRDefault="00164503" w:rsidP="00164503">
      <w:pPr>
        <w:jc w:val="center"/>
        <w:rPr>
          <w:sz w:val="24"/>
        </w:rPr>
      </w:pPr>
    </w:p>
    <w:sectPr w:rsidR="00164503" w:rsidSect="001B0218">
      <w:footerReference w:type="default" r:id="rId3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A722FD" w14:textId="77777777" w:rsidR="00F01FE8" w:rsidRDefault="00F01FE8" w:rsidP="00AD259E">
      <w:pPr>
        <w:spacing w:after="0" w:line="240" w:lineRule="auto"/>
      </w:pPr>
      <w:r>
        <w:separator/>
      </w:r>
    </w:p>
  </w:endnote>
  <w:endnote w:type="continuationSeparator" w:id="0">
    <w:p w14:paraId="61360598" w14:textId="77777777" w:rsidR="00F01FE8" w:rsidRDefault="00F01FE8" w:rsidP="00AD2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73139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CCD80A" w14:textId="105058E8" w:rsidR="00AD259E" w:rsidRDefault="00AD25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237B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0C02FEEB" w14:textId="77777777" w:rsidR="00AD259E" w:rsidRDefault="00AD25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AA9653" w14:textId="77777777" w:rsidR="00F01FE8" w:rsidRDefault="00F01FE8" w:rsidP="00AD259E">
      <w:pPr>
        <w:spacing w:after="0" w:line="240" w:lineRule="auto"/>
      </w:pPr>
      <w:r>
        <w:separator/>
      </w:r>
    </w:p>
  </w:footnote>
  <w:footnote w:type="continuationSeparator" w:id="0">
    <w:p w14:paraId="7AA3B8E6" w14:textId="77777777" w:rsidR="00F01FE8" w:rsidRDefault="00F01FE8" w:rsidP="00AD25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23D"/>
    <w:rsid w:val="00023928"/>
    <w:rsid w:val="0003237B"/>
    <w:rsid w:val="00041D13"/>
    <w:rsid w:val="0005208E"/>
    <w:rsid w:val="000E6EA2"/>
    <w:rsid w:val="000F02B4"/>
    <w:rsid w:val="00164503"/>
    <w:rsid w:val="001652B7"/>
    <w:rsid w:val="0016540E"/>
    <w:rsid w:val="00182365"/>
    <w:rsid w:val="00185A68"/>
    <w:rsid w:val="00192F9D"/>
    <w:rsid w:val="001A7037"/>
    <w:rsid w:val="001B0218"/>
    <w:rsid w:val="001B5491"/>
    <w:rsid w:val="001C30D5"/>
    <w:rsid w:val="001D2C3C"/>
    <w:rsid w:val="001F4478"/>
    <w:rsid w:val="00203B77"/>
    <w:rsid w:val="002127B2"/>
    <w:rsid w:val="00251316"/>
    <w:rsid w:val="00280313"/>
    <w:rsid w:val="002A4527"/>
    <w:rsid w:val="002D48F6"/>
    <w:rsid w:val="002D5331"/>
    <w:rsid w:val="002F6DF5"/>
    <w:rsid w:val="00333804"/>
    <w:rsid w:val="003A4882"/>
    <w:rsid w:val="003C197D"/>
    <w:rsid w:val="003E51B0"/>
    <w:rsid w:val="00436C0D"/>
    <w:rsid w:val="004512E1"/>
    <w:rsid w:val="004547CA"/>
    <w:rsid w:val="00456466"/>
    <w:rsid w:val="0046782A"/>
    <w:rsid w:val="004751CC"/>
    <w:rsid w:val="004A2B0C"/>
    <w:rsid w:val="004B2105"/>
    <w:rsid w:val="004E0454"/>
    <w:rsid w:val="004F082F"/>
    <w:rsid w:val="00503436"/>
    <w:rsid w:val="00517AD2"/>
    <w:rsid w:val="00561A08"/>
    <w:rsid w:val="00574935"/>
    <w:rsid w:val="0058049F"/>
    <w:rsid w:val="0059407F"/>
    <w:rsid w:val="005A66A6"/>
    <w:rsid w:val="005D593A"/>
    <w:rsid w:val="005D7F98"/>
    <w:rsid w:val="00601F03"/>
    <w:rsid w:val="0060381B"/>
    <w:rsid w:val="00641EA1"/>
    <w:rsid w:val="00643174"/>
    <w:rsid w:val="00660534"/>
    <w:rsid w:val="00692198"/>
    <w:rsid w:val="00697F4C"/>
    <w:rsid w:val="007201F5"/>
    <w:rsid w:val="0073142B"/>
    <w:rsid w:val="00734948"/>
    <w:rsid w:val="00736B04"/>
    <w:rsid w:val="007504B0"/>
    <w:rsid w:val="0075308D"/>
    <w:rsid w:val="00761A1B"/>
    <w:rsid w:val="0077111F"/>
    <w:rsid w:val="007935D1"/>
    <w:rsid w:val="007C68F6"/>
    <w:rsid w:val="007E2F0F"/>
    <w:rsid w:val="007E6F00"/>
    <w:rsid w:val="008205C5"/>
    <w:rsid w:val="00825F62"/>
    <w:rsid w:val="00840591"/>
    <w:rsid w:val="008660B3"/>
    <w:rsid w:val="008927F7"/>
    <w:rsid w:val="00914CDE"/>
    <w:rsid w:val="009169B9"/>
    <w:rsid w:val="00925252"/>
    <w:rsid w:val="009341C0"/>
    <w:rsid w:val="00967A78"/>
    <w:rsid w:val="00993F87"/>
    <w:rsid w:val="009A1E5F"/>
    <w:rsid w:val="009B6EF1"/>
    <w:rsid w:val="009C0062"/>
    <w:rsid w:val="009F0981"/>
    <w:rsid w:val="009F10D1"/>
    <w:rsid w:val="00A16CAB"/>
    <w:rsid w:val="00A2465C"/>
    <w:rsid w:val="00A40409"/>
    <w:rsid w:val="00A626D9"/>
    <w:rsid w:val="00A82770"/>
    <w:rsid w:val="00AD259E"/>
    <w:rsid w:val="00B14911"/>
    <w:rsid w:val="00B16848"/>
    <w:rsid w:val="00B77896"/>
    <w:rsid w:val="00B814E8"/>
    <w:rsid w:val="00BA7179"/>
    <w:rsid w:val="00BE0AA7"/>
    <w:rsid w:val="00C021E4"/>
    <w:rsid w:val="00C17E95"/>
    <w:rsid w:val="00C44201"/>
    <w:rsid w:val="00C66EB2"/>
    <w:rsid w:val="00C72813"/>
    <w:rsid w:val="00CA6D8D"/>
    <w:rsid w:val="00CD76E6"/>
    <w:rsid w:val="00CF30D7"/>
    <w:rsid w:val="00D05537"/>
    <w:rsid w:val="00D057CC"/>
    <w:rsid w:val="00D30B73"/>
    <w:rsid w:val="00D33BDC"/>
    <w:rsid w:val="00D36B84"/>
    <w:rsid w:val="00D7083F"/>
    <w:rsid w:val="00DF6829"/>
    <w:rsid w:val="00E01E0D"/>
    <w:rsid w:val="00E06E60"/>
    <w:rsid w:val="00E127DD"/>
    <w:rsid w:val="00E2264B"/>
    <w:rsid w:val="00E22781"/>
    <w:rsid w:val="00E36943"/>
    <w:rsid w:val="00E37A82"/>
    <w:rsid w:val="00E51014"/>
    <w:rsid w:val="00E86DEF"/>
    <w:rsid w:val="00E95CD0"/>
    <w:rsid w:val="00EA4FA1"/>
    <w:rsid w:val="00ED1B05"/>
    <w:rsid w:val="00EE5139"/>
    <w:rsid w:val="00F01FE8"/>
    <w:rsid w:val="00F3467D"/>
    <w:rsid w:val="00F5023D"/>
    <w:rsid w:val="00F64019"/>
    <w:rsid w:val="00F65FA1"/>
    <w:rsid w:val="00F724E3"/>
    <w:rsid w:val="00F761DB"/>
    <w:rsid w:val="00F80248"/>
    <w:rsid w:val="00F94A17"/>
    <w:rsid w:val="00FD2129"/>
    <w:rsid w:val="00FE3F69"/>
    <w:rsid w:val="00FE4908"/>
    <w:rsid w:val="00FF04E9"/>
    <w:rsid w:val="00FF6B8F"/>
    <w:rsid w:val="0E8A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A6618"/>
  <w15:chartTrackingRefBased/>
  <w15:docId w15:val="{30E6C9AF-C3F7-4597-8C29-EA5B8D48F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25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59E"/>
  </w:style>
  <w:style w:type="paragraph" w:styleId="Footer">
    <w:name w:val="footer"/>
    <w:basedOn w:val="Normal"/>
    <w:link w:val="FooterChar"/>
    <w:uiPriority w:val="99"/>
    <w:unhideWhenUsed/>
    <w:rsid w:val="00AD25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59E"/>
  </w:style>
  <w:style w:type="table" w:styleId="TableGrid">
    <w:name w:val="Table Grid"/>
    <w:basedOn w:val="TableNormal"/>
    <w:uiPriority w:val="39"/>
    <w:rsid w:val="00641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27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26" Type="http://schemas.openxmlformats.org/officeDocument/2006/relationships/image" Target="media/image17.emf"/><Relationship Id="rId3" Type="http://schemas.openxmlformats.org/officeDocument/2006/relationships/settings" Target="settings.xml"/><Relationship Id="rId21" Type="http://schemas.openxmlformats.org/officeDocument/2006/relationships/image" Target="media/image12.png"/><Relationship Id="rId34" Type="http://schemas.openxmlformats.org/officeDocument/2006/relationships/theme" Target="theme/theme1.xml"/><Relationship Id="rId7" Type="http://schemas.openxmlformats.org/officeDocument/2006/relationships/hyperlink" Target="mailto:paultanmoy00@gmail.com" TargetMode="Externa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emf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image" Target="media/image20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image" Target="media/image15.emf"/><Relationship Id="rId32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6.tiff"/><Relationship Id="rId23" Type="http://schemas.openxmlformats.org/officeDocument/2006/relationships/image" Target="media/image14.emf"/><Relationship Id="rId28" Type="http://schemas.openxmlformats.org/officeDocument/2006/relationships/image" Target="media/image19.tiff"/><Relationship Id="rId10" Type="http://schemas.openxmlformats.org/officeDocument/2006/relationships/image" Target="media/image2.emf"/><Relationship Id="rId19" Type="http://schemas.openxmlformats.org/officeDocument/2006/relationships/image" Target="media/image10.emf"/><Relationship Id="rId31" Type="http://schemas.openxmlformats.org/officeDocument/2006/relationships/image" Target="media/image22.tiff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5.emf"/><Relationship Id="rId22" Type="http://schemas.openxmlformats.org/officeDocument/2006/relationships/image" Target="media/image13.emf"/><Relationship Id="rId27" Type="http://schemas.openxmlformats.org/officeDocument/2006/relationships/image" Target="media/image18.tiff"/><Relationship Id="rId30" Type="http://schemas.openxmlformats.org/officeDocument/2006/relationships/image" Target="media/image21.emf"/><Relationship Id="rId8" Type="http://schemas.openxmlformats.org/officeDocument/2006/relationships/hyperlink" Target="mailto:philwu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4B6BC6-BE8D-4209-8A24-D6A077209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21</Words>
  <Characters>297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moy Paul</dc:creator>
  <cp:keywords/>
  <dc:description/>
  <cp:lastModifiedBy>Tanmoy</cp:lastModifiedBy>
  <cp:revision>4</cp:revision>
  <dcterms:created xsi:type="dcterms:W3CDTF">2021-04-17T00:50:00Z</dcterms:created>
  <dcterms:modified xsi:type="dcterms:W3CDTF">2021-06-07T18:24:00Z</dcterms:modified>
</cp:coreProperties>
</file>